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s for qRT-PCR.</w:t>
      </w:r>
    </w:p>
    <w:tbl>
      <w:tblPr>
        <w:tblStyle w:val="3"/>
        <w:tblW w:w="9760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3952"/>
        <w:gridCol w:w="39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52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968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840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R</w:t>
            </w:r>
            <w:r>
              <w:rPr>
                <w:rFonts w:hint="eastAsia" w:ascii="Times New Roman" w:hAnsi="Times New Roman" w:cs="Times New Roman"/>
                <w:sz w:val="22"/>
              </w:rPr>
              <w:t>3</w:t>
            </w:r>
          </w:p>
        </w:tc>
        <w:tc>
          <w:tcPr>
            <w:tcW w:w="3952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GACTACGCCTTCTTCAACATTG</w:t>
            </w:r>
          </w:p>
        </w:tc>
        <w:tc>
          <w:tcPr>
            <w:tcW w:w="3968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CTTCAAAGTCGTGTTTGT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840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ULBP2</w:t>
            </w:r>
          </w:p>
        </w:tc>
        <w:tc>
          <w:tcPr>
            <w:tcW w:w="3952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TGGTGGACATACTTACAGAGC</w:t>
            </w:r>
          </w:p>
        </w:tc>
        <w:tc>
          <w:tcPr>
            <w:tcW w:w="3968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TGCCCATCGAAACTGA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CL24</w:t>
            </w:r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CATCATCCCTACGGGCTCT</w:t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TTGGGGTCGCCACA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NO6</w:t>
            </w:r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AATTGCCTCTGAAACCCAATGA</w:t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CTTTCGTCTACACTGAGG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2"/>
              </w:rPr>
              <w:t>TNFRSF8</w:t>
            </w:r>
            <w:bookmarkEnd w:id="0"/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CCACGGAGCACACCAATAAC</w:t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CTGAGAGCATGACATC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FLT3</w:t>
            </w:r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GGGACAGTGTACGAAGCTG</w:t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CTGTGCTTAAAGACC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SLP</w:t>
            </w:r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TGTTCGCCATGAAAACTAAGGC</w:t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CGACGCCACAATCCT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D-1</w:t>
            </w:r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CAAGGCGCAGATCAAAGAGA</w:t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GGACCCAGACTAGC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PD-L1</w:t>
            </w:r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GGCATTTGCTGAACGCATTT</w:t>
            </w:r>
            <w:r>
              <w:rPr>
                <w:rFonts w:hint="eastAsia" w:ascii="Times New Roman" w:hAnsi="Times New Roman" w:cs="Times New Roman"/>
                <w:sz w:val="22"/>
              </w:rPr>
              <w:tab/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TGCAGCCAGGTCTAATTGTTTT</w:t>
            </w:r>
            <w:r>
              <w:rPr>
                <w:rFonts w:hint="eastAsia" w:ascii="Times New Roman" w:hAnsi="Times New Roman" w:cs="Times New Roman"/>
                <w:sz w:val="22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CTLA-4</w:t>
            </w:r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CCCTGCACTCTCCTGTTTTT</w:t>
            </w:r>
            <w:r>
              <w:rPr>
                <w:rFonts w:hint="eastAsia" w:ascii="Times New Roman" w:hAnsi="Times New Roman" w:cs="Times New Roman"/>
                <w:sz w:val="22"/>
              </w:rPr>
              <w:tab/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GTTGCCGCACAGAC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840" w:type="dxa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5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39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5FD2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2-05-31T07:3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10E7A3BF8DF407F833AE98B371C6E87</vt:lpwstr>
  </property>
</Properties>
</file>